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AF99E" w14:textId="7D06CB9B" w:rsidR="00D6587A" w:rsidRPr="00AB0CDC" w:rsidRDefault="00D6587A" w:rsidP="009361D2">
      <w:pPr>
        <w:autoSpaceDE w:val="0"/>
        <w:autoSpaceDN w:val="0"/>
        <w:adjustRightInd w:val="0"/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B0CDC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Supp</w:t>
      </w:r>
      <w: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rting Information </w:t>
      </w:r>
      <w:r w:rsidRPr="00AB0CDC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0D1C51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AB0CDC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AB0CDC">
        <w:rPr>
          <w:rFonts w:ascii="Times New Roman" w:hAnsi="Times New Roman" w:cs="Times New Roman"/>
          <w:bCs/>
          <w:sz w:val="24"/>
          <w:szCs w:val="24"/>
        </w:rPr>
        <w:t>Kinetic association (</w:t>
      </w:r>
      <w:r w:rsidR="00A57AE0">
        <w:rPr>
          <w:rFonts w:ascii="Times New Roman" w:hAnsi="Times New Roman" w:cs="Times New Roman"/>
          <w:bCs/>
          <w:sz w:val="24"/>
          <w:szCs w:val="24"/>
        </w:rPr>
        <w:t>K</w:t>
      </w:r>
      <w:r w:rsidRPr="00AB0CDC"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r w:rsidRPr="00AB0CDC">
        <w:rPr>
          <w:rFonts w:ascii="Times New Roman" w:hAnsi="Times New Roman" w:cs="Times New Roman"/>
          <w:bCs/>
          <w:sz w:val="24"/>
          <w:szCs w:val="24"/>
        </w:rPr>
        <w:t>) and dissociation parameters (</w:t>
      </w:r>
      <w:r w:rsidR="00A57AE0">
        <w:rPr>
          <w:rFonts w:ascii="Times New Roman" w:hAnsi="Times New Roman" w:cs="Times New Roman"/>
          <w:bCs/>
          <w:sz w:val="24"/>
          <w:szCs w:val="24"/>
        </w:rPr>
        <w:t>K</w:t>
      </w:r>
      <w:r w:rsidRPr="00AB0CDC">
        <w:rPr>
          <w:rFonts w:ascii="Times New Roman" w:hAnsi="Times New Roman" w:cs="Times New Roman"/>
          <w:bCs/>
          <w:sz w:val="24"/>
          <w:szCs w:val="24"/>
          <w:vertAlign w:val="subscript"/>
        </w:rPr>
        <w:t>d</w:t>
      </w:r>
      <w:r w:rsidRPr="00AB0CDC">
        <w:rPr>
          <w:rFonts w:ascii="Times New Roman" w:hAnsi="Times New Roman" w:cs="Times New Roman"/>
          <w:bCs/>
          <w:sz w:val="24"/>
          <w:szCs w:val="24"/>
        </w:rPr>
        <w:t>), along with calculated affinity (K</w:t>
      </w:r>
      <w:r w:rsidRPr="00AB0CDC">
        <w:rPr>
          <w:rFonts w:ascii="Times New Roman" w:hAnsi="Times New Roman" w:cs="Times New Roman"/>
          <w:bCs/>
          <w:sz w:val="24"/>
          <w:szCs w:val="24"/>
          <w:vertAlign w:val="subscript"/>
        </w:rPr>
        <w:t>D</w:t>
      </w:r>
      <w:r w:rsidRPr="00AB0CDC">
        <w:rPr>
          <w:rFonts w:ascii="Times New Roman" w:hAnsi="Times New Roman" w:cs="Times New Roman"/>
          <w:bCs/>
          <w:sz w:val="24"/>
          <w:szCs w:val="24"/>
        </w:rPr>
        <w:t xml:space="preserve">) were measured of </w:t>
      </w:r>
      <w:r w:rsidRPr="00AB0CDC">
        <w:rPr>
          <w:rFonts w:ascii="Times New Roman" w:hAnsi="Times New Roman" w:cs="Times New Roman"/>
          <w:sz w:val="24"/>
          <w:szCs w:val="24"/>
        </w:rPr>
        <w:t>T</w:t>
      </w:r>
      <w:r w:rsidRPr="00AB0CD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B0CDC">
        <w:rPr>
          <w:rFonts w:ascii="Times New Roman" w:hAnsi="Times New Roman" w:cs="Times New Roman"/>
          <w:sz w:val="24"/>
          <w:szCs w:val="24"/>
        </w:rPr>
        <w:t>H</w:t>
      </w:r>
      <w:r w:rsidRPr="00AB0CDC">
        <w:rPr>
          <w:rFonts w:ascii="Times New Roman" w:hAnsi="Times New Roman" w:cs="Times New Roman"/>
          <w:sz w:val="24"/>
          <w:szCs w:val="24"/>
          <w:vertAlign w:val="subscript"/>
        </w:rPr>
        <w:t xml:space="preserve">11 </w:t>
      </w:r>
      <w:r w:rsidRPr="00AB0CDC">
        <w:rPr>
          <w:rFonts w:ascii="Times New Roman" w:hAnsi="Times New Roman" w:cs="Times New Roman"/>
          <w:sz w:val="24"/>
          <w:szCs w:val="24"/>
        </w:rPr>
        <w:t>or T</w:t>
      </w:r>
      <w:r w:rsidRPr="00AB0CD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B0CDC">
        <w:rPr>
          <w:rFonts w:ascii="Times New Roman" w:hAnsi="Times New Roman" w:cs="Times New Roman"/>
          <w:sz w:val="24"/>
          <w:szCs w:val="24"/>
        </w:rPr>
        <w:t>H</w:t>
      </w:r>
      <w:r w:rsidRPr="00AB0CDC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AB0CDC">
        <w:rPr>
          <w:rFonts w:ascii="Times New Roman" w:hAnsi="Times New Roman" w:cs="Times New Roman"/>
          <w:sz w:val="24"/>
          <w:szCs w:val="24"/>
        </w:rPr>
        <w:t xml:space="preserve">-DM4 </w:t>
      </w:r>
      <w:r w:rsidRPr="00AB0CDC">
        <w:rPr>
          <w:rFonts w:ascii="Times New Roman" w:hAnsi="Times New Roman" w:cs="Times New Roman"/>
          <w:bCs/>
          <w:sz w:val="24"/>
          <w:szCs w:val="24"/>
        </w:rPr>
        <w:t>by Biacore</w:t>
      </w:r>
      <w:r w:rsidRPr="00AB0CD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6587A" w:rsidRPr="00AB0CDC" w14:paraId="119DB3DC" w14:textId="77777777" w:rsidTr="009578F2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50C72380" w14:textId="77777777" w:rsidR="00D6587A" w:rsidRPr="00A108C6" w:rsidRDefault="00D6587A" w:rsidP="009578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9BE12" w14:textId="77777777" w:rsidR="00D6587A" w:rsidRPr="00A108C6" w:rsidRDefault="00D6587A" w:rsidP="009578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(M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D607A" w14:textId="77777777" w:rsidR="00D6587A" w:rsidRPr="00A108C6" w:rsidRDefault="00D6587A" w:rsidP="009578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(s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AFB0B" w14:textId="77777777" w:rsidR="00D6587A" w:rsidRPr="00A108C6" w:rsidRDefault="00D6587A" w:rsidP="009578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A108C6">
              <w:rPr>
                <w:rFonts w:ascii="Times New Roman" w:hAnsi="Times New Roman" w:cs="Times New Roman"/>
                <w:b/>
                <w:sz w:val="24"/>
                <w:szCs w:val="24"/>
              </w:rPr>
              <w:t>(nM)</w:t>
            </w:r>
          </w:p>
        </w:tc>
      </w:tr>
      <w:tr w:rsidR="00D6587A" w:rsidRPr="00AB0CDC" w14:paraId="16F37BDB" w14:textId="77777777" w:rsidTr="009578F2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A09B0BF" w14:textId="77777777" w:rsidR="00D6587A" w:rsidRPr="00AB0CDC" w:rsidRDefault="00D6587A" w:rsidP="009578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B0C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B0C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0CE8793" w14:textId="77777777" w:rsidR="00D6587A" w:rsidRPr="00AB0CDC" w:rsidRDefault="00D6587A" w:rsidP="009578F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37 × 10</w:t>
            </w:r>
            <w:r w:rsidRPr="00AB0CD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E33D35D" w14:textId="77777777" w:rsidR="00D6587A" w:rsidRPr="00AB0CDC" w:rsidRDefault="00D6587A" w:rsidP="009578F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46 × 10</w:t>
            </w:r>
            <w:r w:rsidRPr="00CA0F4D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-</w:t>
            </w:r>
            <w:r w:rsidRPr="00AB0CD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5408323" w14:textId="77777777" w:rsidR="00D6587A" w:rsidRPr="00AB0CDC" w:rsidRDefault="00D6587A" w:rsidP="009578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36</w:t>
            </w:r>
          </w:p>
        </w:tc>
      </w:tr>
      <w:tr w:rsidR="00D6587A" w:rsidRPr="00AB0CDC" w14:paraId="4EC56E05" w14:textId="77777777" w:rsidTr="009578F2"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15E3457F" w14:textId="77777777" w:rsidR="00D6587A" w:rsidRPr="00AB0CDC" w:rsidRDefault="00D6587A" w:rsidP="009578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B0C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B0C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AB0CDC">
              <w:rPr>
                <w:rFonts w:ascii="Times New Roman" w:hAnsi="Times New Roman" w:cs="Times New Roman"/>
                <w:sz w:val="24"/>
                <w:szCs w:val="24"/>
              </w:rPr>
              <w:t>-DM4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4AEDD0CF" w14:textId="77777777" w:rsidR="00D6587A" w:rsidRPr="00AB0CDC" w:rsidRDefault="00D6587A" w:rsidP="009578F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72 × 10</w:t>
            </w:r>
            <w:r w:rsidRPr="00AB0CD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0706D78" w14:textId="77777777" w:rsidR="00D6587A" w:rsidRPr="00AB0CDC" w:rsidRDefault="00D6587A" w:rsidP="009578F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73 × 10</w:t>
            </w:r>
            <w:r w:rsidRPr="00CA0F4D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-</w:t>
            </w:r>
            <w:r w:rsidRPr="00AB0CD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14244706" w14:textId="77777777" w:rsidR="00D6587A" w:rsidRPr="00E34775" w:rsidRDefault="00D6587A" w:rsidP="009578F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B0C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56</w:t>
            </w:r>
          </w:p>
        </w:tc>
      </w:tr>
    </w:tbl>
    <w:p w14:paraId="3A7BAAE5" w14:textId="77777777" w:rsidR="009F3325" w:rsidRDefault="009F3325"/>
    <w:sectPr w:rsidR="009F3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4896FB" w14:textId="77777777" w:rsidR="00A65C24" w:rsidRDefault="00A65C24" w:rsidP="00D6587A">
      <w:r>
        <w:separator/>
      </w:r>
    </w:p>
  </w:endnote>
  <w:endnote w:type="continuationSeparator" w:id="0">
    <w:p w14:paraId="2B510358" w14:textId="77777777" w:rsidR="00A65C24" w:rsidRDefault="00A65C24" w:rsidP="00D65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3D380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CF07D1" w14:textId="77777777" w:rsidR="00A65C24" w:rsidRDefault="00A65C24" w:rsidP="00D6587A">
      <w:r>
        <w:separator/>
      </w:r>
    </w:p>
  </w:footnote>
  <w:footnote w:type="continuationSeparator" w:id="0">
    <w:p w14:paraId="10300752" w14:textId="77777777" w:rsidR="00A65C24" w:rsidRDefault="00A65C24" w:rsidP="00D65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70627"/>
    <w:rsid w:val="000D1C51"/>
    <w:rsid w:val="0023034C"/>
    <w:rsid w:val="00570627"/>
    <w:rsid w:val="009361D2"/>
    <w:rsid w:val="009F3325"/>
    <w:rsid w:val="00A57AE0"/>
    <w:rsid w:val="00A65C24"/>
    <w:rsid w:val="00B50418"/>
    <w:rsid w:val="00BB4DBA"/>
    <w:rsid w:val="00D65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F35765"/>
  <w15:chartTrackingRefBased/>
  <w15:docId w15:val="{D6BEA694-9320-4CEC-B3A2-720A073B1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58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5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58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5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587A"/>
    <w:rPr>
      <w:sz w:val="18"/>
      <w:szCs w:val="18"/>
    </w:rPr>
  </w:style>
  <w:style w:type="character" w:customStyle="1" w:styleId="fontstyle01">
    <w:name w:val="fontstyle01"/>
    <w:basedOn w:val="a0"/>
    <w:rsid w:val="00D6587A"/>
    <w:rPr>
      <w:rFonts w:ascii="AdvPS3D380C" w:hAnsi="AdvPS3D380C" w:hint="default"/>
      <w:b w:val="0"/>
      <w:bCs w:val="0"/>
      <w:i w:val="0"/>
      <w:iCs w:val="0"/>
      <w:color w:val="636466"/>
      <w:sz w:val="16"/>
      <w:szCs w:val="16"/>
    </w:rPr>
  </w:style>
  <w:style w:type="table" w:styleId="a5">
    <w:name w:val="Table Grid"/>
    <w:basedOn w:val="a1"/>
    <w:uiPriority w:val="39"/>
    <w:rsid w:val="00D658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yr</dc:creator>
  <cp:keywords/>
  <dc:description/>
  <cp:lastModifiedBy>mi</cp:lastModifiedBy>
  <cp:revision>6</cp:revision>
  <dcterms:created xsi:type="dcterms:W3CDTF">2019-05-02T01:49:00Z</dcterms:created>
  <dcterms:modified xsi:type="dcterms:W3CDTF">2019-05-03T03:28:00Z</dcterms:modified>
</cp:coreProperties>
</file>